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B82" w:rsidRPr="00544D27" w:rsidRDefault="00716257" w:rsidP="002A5FBA">
      <w:pPr>
        <w:pStyle w:val="ListParagraph"/>
        <w:spacing w:after="0" w:line="240" w:lineRule="auto"/>
        <w:ind w:left="0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544D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Effects of </w:t>
      </w:r>
      <w:r w:rsidRPr="00544D27">
        <w:rPr>
          <w:rFonts w:ascii="Symbol" w:eastAsia="MS Mincho" w:hAnsi="Symbol" w:cs="Times New Roman"/>
          <w:color w:val="000000" w:themeColor="text1"/>
          <w:sz w:val="24"/>
          <w:szCs w:val="24"/>
          <w:lang w:eastAsia="ja-JP"/>
        </w:rPr>
        <w:t></w:t>
      </w:r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MG </w:t>
      </w:r>
      <w:r w:rsidRPr="00544D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 biofilm accumulation by </w:t>
      </w:r>
      <w:r w:rsidRPr="00544D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. mutans</w:t>
      </w:r>
      <w:r w:rsidRPr="00544D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A159</w:t>
      </w:r>
      <w:r w:rsidR="00501B82"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</w:p>
    <w:p w:rsidR="00716257" w:rsidRPr="007B48AA" w:rsidRDefault="00716257" w:rsidP="002A5FBA">
      <w:pPr>
        <w:pStyle w:val="ListParagraph"/>
        <w:tabs>
          <w:tab w:val="left" w:pos="0"/>
        </w:tabs>
        <w:spacing w:after="0" w:line="240" w:lineRule="auto"/>
        <w:ind w:left="0" w:right="-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865"/>
        <w:gridCol w:w="1862"/>
        <w:gridCol w:w="1871"/>
        <w:gridCol w:w="1979"/>
      </w:tblGrid>
      <w:tr w:rsidR="00716257" w:rsidRPr="00FB0EA3" w:rsidTr="002A5FBA">
        <w:trPr>
          <w:trHeight w:val="300"/>
        </w:trPr>
        <w:tc>
          <w:tcPr>
            <w:tcW w:w="1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ofilm data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hicle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00 </w:t>
            </w:r>
            <w:r w:rsidRPr="009F5B76">
              <w:rPr>
                <w:rFonts w:ascii="Symbol" w:hAnsi="Symbol" w:cs="Times New Roman"/>
                <w:b/>
                <w:bCs/>
                <w:color w:val="000000" w:themeColor="text1"/>
              </w:rPr>
              <w:t></w:t>
            </w:r>
            <w:r w:rsidRPr="009F5B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 </w:t>
            </w:r>
            <w:r w:rsidRPr="009F5B76">
              <w:rPr>
                <w:rFonts w:ascii="Symbol" w:eastAsia="BatangChe" w:hAnsi="Symbol" w:cs="Times New Roman"/>
                <w:b/>
                <w:bCs/>
                <w:color w:val="000000" w:themeColor="text1"/>
              </w:rPr>
              <w:t></w:t>
            </w:r>
            <w:r w:rsidRPr="009F5B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G 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50 </w:t>
            </w:r>
            <w:r w:rsidRPr="00676429">
              <w:rPr>
                <w:rFonts w:ascii="Symbol" w:hAnsi="Symbol" w:cs="Times New Roman"/>
                <w:b/>
                <w:bCs/>
                <w:color w:val="000000" w:themeColor="text1"/>
              </w:rPr>
              <w:t></w:t>
            </w: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 </w:t>
            </w:r>
            <w:r w:rsidRPr="00676429">
              <w:rPr>
                <w:rFonts w:ascii="Symbol" w:eastAsia="BatangChe" w:hAnsi="Symbol" w:cs="Times New Roman"/>
                <w:b/>
                <w:bCs/>
                <w:color w:val="000000" w:themeColor="text1"/>
              </w:rPr>
              <w:t></w:t>
            </w: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G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200 </w:t>
            </w:r>
            <w:r w:rsidRPr="00676429">
              <w:rPr>
                <w:rFonts w:ascii="Symbol" w:hAnsi="Symbol" w:cs="Times New Roman"/>
                <w:b/>
                <w:bCs/>
                <w:color w:val="000000" w:themeColor="text1"/>
              </w:rPr>
              <w:t></w:t>
            </w: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 </w:t>
            </w:r>
            <w:r w:rsidRPr="00676429">
              <w:rPr>
                <w:rFonts w:ascii="Symbol" w:eastAsia="BatangChe" w:hAnsi="Symbol" w:cs="Times New Roman"/>
                <w:b/>
                <w:bCs/>
                <w:color w:val="000000" w:themeColor="text1"/>
              </w:rPr>
              <w:t></w:t>
            </w:r>
            <w:r w:rsidRPr="0067642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G</w:t>
            </w:r>
          </w:p>
        </w:tc>
      </w:tr>
      <w:tr w:rsidR="00716257" w:rsidRPr="00FB0EA3" w:rsidTr="002A5FBA">
        <w:trPr>
          <w:trHeight w:val="300"/>
        </w:trPr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010F60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ry weight </w:t>
            </w:r>
            <w:r w:rsidRPr="00010F60">
              <w:rPr>
                <w:rFonts w:ascii="Times New Roman" w:hAnsi="Times New Roman" w:cs="Times New Roman"/>
                <w:bCs/>
                <w:color w:val="000000" w:themeColor="text1"/>
              </w:rPr>
              <w:t>(mg</w:t>
            </w:r>
            <w:r w:rsidR="00501B82" w:rsidRPr="00010F60">
              <w:rPr>
                <w:rFonts w:ascii="Times New Roman" w:hAnsi="Times New Roman" w:cs="Times New Roman"/>
                <w:bCs/>
                <w:color w:val="000000" w:themeColor="text1"/>
              </w:rPr>
              <w:t>/biofilm</w:t>
            </w:r>
            <w:r w:rsidRPr="00010F60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5.35</w:t>
            </w:r>
            <w:r w:rsidR="00716257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0.3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4.35</w:t>
            </w:r>
            <w:r w:rsidR="00716257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0.8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3.91 ± 0.20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3.77 ± 0.61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16257" w:rsidRPr="00FB0EA3" w:rsidTr="002A5FBA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010F60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tein </w:t>
            </w:r>
            <w:r w:rsidR="00501B82" w:rsidRPr="00010F60">
              <w:rPr>
                <w:rFonts w:ascii="Times New Roman" w:hAnsi="Times New Roman" w:cs="Times New Roman"/>
                <w:bCs/>
                <w:color w:val="000000" w:themeColor="text1"/>
              </w:rPr>
              <w:t>(mg/biofilm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3.23 ± 0.32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2.29</w:t>
            </w:r>
            <w:r w:rsidR="00716257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0.4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2.17 ± 0.10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257" w:rsidRPr="00676429" w:rsidRDefault="00716257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2.2</w:t>
            </w:r>
            <w:r w:rsidR="009F5B76" w:rsidRPr="00676429">
              <w:rPr>
                <w:rFonts w:ascii="Times New Roman" w:hAnsi="Times New Roman" w:cs="Times New Roman"/>
                <w:bCs/>
                <w:color w:val="000000" w:themeColor="text1"/>
              </w:rPr>
              <w:t>8 ± 0.51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F5B76" w:rsidRPr="00FB0EA3" w:rsidTr="002A5FBA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76" w:rsidRPr="00010F60" w:rsidRDefault="009F5B76" w:rsidP="004E196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luble EPS </w:t>
            </w:r>
            <w:r w:rsidRPr="00010F60">
              <w:rPr>
                <w:rFonts w:ascii="Times New Roman" w:hAnsi="Times New Roman" w:cs="Times New Roman"/>
                <w:bCs/>
                <w:color w:val="000000" w:themeColor="text1"/>
              </w:rPr>
              <w:t>(µg/biofilm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76" w:rsidRPr="009F5B76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 xml:space="preserve">455.42 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 37.92</w:t>
            </w:r>
          </w:p>
          <w:p w:rsidR="009F5B76" w:rsidRPr="009F5B76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76" w:rsidRPr="009F5B76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 xml:space="preserve">362.33 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 49.00</w:t>
            </w:r>
          </w:p>
          <w:p w:rsidR="009F5B76" w:rsidRPr="009F5B76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76" w:rsidRPr="00676429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 xml:space="preserve">348.36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± 21.69</w:t>
            </w:r>
          </w:p>
          <w:p w:rsidR="009F5B76" w:rsidRPr="00676429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76" w:rsidRPr="00676429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 xml:space="preserve">353.50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± 40.92</w:t>
            </w:r>
          </w:p>
          <w:p w:rsidR="009F5B76" w:rsidRPr="00676429" w:rsidRDefault="009F5B76" w:rsidP="004E196F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10F60" w:rsidRPr="00FB0EA3" w:rsidTr="002A5FBA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010F60" w:rsidRDefault="00B31E73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soluble EPS </w:t>
            </w:r>
            <w:r w:rsidRPr="00010F60">
              <w:rPr>
                <w:rFonts w:ascii="Times New Roman" w:hAnsi="Times New Roman" w:cs="Times New Roman"/>
                <w:bCs/>
                <w:color w:val="000000" w:themeColor="text1"/>
              </w:rPr>
              <w:t>(µg/biofilm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>1893.03</w:t>
            </w:r>
            <w:r w:rsidR="00010F60" w:rsidRPr="009F5B76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183.74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9F5B76" w:rsidRDefault="009F5B76" w:rsidP="00676429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>1352.36</w:t>
            </w:r>
            <w:r w:rsidR="00010F60" w:rsidRPr="009F5B76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238.80</w:t>
            </w:r>
          </w:p>
          <w:p w:rsidR="00010F60" w:rsidRPr="009F5B76" w:rsidRDefault="00010F60" w:rsidP="00010F60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676429" w:rsidRDefault="009F5B76" w:rsidP="0067642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>1103.70</w:t>
            </w:r>
            <w:r w:rsidR="00010F60" w:rsidRPr="0067642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676429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6764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38.29</w:t>
            </w:r>
          </w:p>
          <w:p w:rsidR="00010F60" w:rsidRPr="00676429" w:rsidRDefault="00010F60" w:rsidP="00010F60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676429" w:rsidRDefault="009F5B76" w:rsidP="0067642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>1112.63</w:t>
            </w:r>
            <w:r w:rsidR="00010F60" w:rsidRPr="0067642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676429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6764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205.46</w:t>
            </w:r>
          </w:p>
          <w:p w:rsidR="00010F60" w:rsidRPr="00676429" w:rsidRDefault="00010F60" w:rsidP="00010F60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10F60" w:rsidRPr="00FB0EA3" w:rsidTr="002A5FBA">
        <w:trPr>
          <w:trHeight w:val="53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F60" w:rsidRDefault="00B31E73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PS</w:t>
            </w:r>
          </w:p>
          <w:p w:rsidR="00010F60" w:rsidRPr="00010F60" w:rsidRDefault="00B31E73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10F60">
              <w:rPr>
                <w:rFonts w:ascii="Times New Roman" w:hAnsi="Times New Roman" w:cs="Times New Roman"/>
                <w:bCs/>
                <w:color w:val="000000" w:themeColor="text1"/>
              </w:rPr>
              <w:t>(µg/biofilm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F60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>211.96</w:t>
            </w:r>
            <w:r w:rsidR="00010F60" w:rsidRPr="009F5B76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1.1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  <w:p w:rsidR="00B31E73" w:rsidRPr="009F5B76" w:rsidRDefault="00B31E73" w:rsidP="00010F60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9F5B76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bCs/>
                <w:color w:val="000000"/>
              </w:rPr>
              <w:t>142.49</w:t>
            </w:r>
            <w:r w:rsidR="00010F60" w:rsidRPr="009F5B76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9F5B76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9F5B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9F5B76">
              <w:rPr>
                <w:rFonts w:ascii="Times New Roman" w:hAnsi="Times New Roman" w:cs="Times New Roman"/>
                <w:bCs/>
                <w:color w:val="000000" w:themeColor="text1"/>
              </w:rPr>
              <w:t>25.36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>116.68</w:t>
            </w:r>
            <w:r w:rsidR="00010F60" w:rsidRPr="0067642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B31E73" w:rsidRPr="00676429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="00010F60" w:rsidRPr="006764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4.83</w:t>
            </w:r>
          </w:p>
          <w:p w:rsidR="00010F60" w:rsidRPr="00676429" w:rsidRDefault="00010F60" w:rsidP="00010F60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E73" w:rsidRPr="00676429" w:rsidRDefault="009F5B76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bCs/>
                <w:color w:val="000000"/>
              </w:rPr>
              <w:t>132.39</w:t>
            </w:r>
            <w:r w:rsidR="00010F60" w:rsidRPr="0067642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010F60" w:rsidRPr="006764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± </w:t>
            </w:r>
            <w:r w:rsidRPr="00676429">
              <w:rPr>
                <w:rFonts w:ascii="Times New Roman" w:hAnsi="Times New Roman" w:cs="Times New Roman"/>
                <w:bCs/>
                <w:color w:val="000000" w:themeColor="text1"/>
              </w:rPr>
              <w:t>24.49</w:t>
            </w:r>
          </w:p>
          <w:p w:rsidR="00010F60" w:rsidRPr="00676429" w:rsidRDefault="00010F60" w:rsidP="00010F60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716257" w:rsidRPr="00FB0EA3" w:rsidTr="002A5FBA">
        <w:trPr>
          <w:trHeight w:val="300"/>
        </w:trPr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0A04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4D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nal pH after </w:t>
            </w:r>
          </w:p>
          <w:p w:rsidR="00716257" w:rsidRPr="00544D27" w:rsidRDefault="00716257" w:rsidP="00010F6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4D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 hour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color w:val="000000" w:themeColor="text1"/>
              </w:rPr>
              <w:t>4.78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257" w:rsidRPr="009F5B76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9F5B76">
              <w:rPr>
                <w:rFonts w:ascii="Times New Roman" w:hAnsi="Times New Roman" w:cs="Times New Roman"/>
                <w:color w:val="000000" w:themeColor="text1"/>
              </w:rPr>
              <w:t>5.20</w:t>
            </w:r>
          </w:p>
          <w:p w:rsidR="00010F60" w:rsidRPr="009F5B76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257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color w:val="000000" w:themeColor="text1"/>
              </w:rPr>
              <w:t>5.49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257" w:rsidRPr="00676429" w:rsidRDefault="009F5B76" w:rsidP="00010F6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676429">
              <w:rPr>
                <w:rFonts w:ascii="Times New Roman" w:hAnsi="Times New Roman" w:cs="Times New Roman"/>
                <w:color w:val="000000" w:themeColor="text1"/>
              </w:rPr>
              <w:t>5.65</w:t>
            </w:r>
          </w:p>
          <w:p w:rsidR="00010F60" w:rsidRPr="00676429" w:rsidRDefault="00010F60" w:rsidP="00010F6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:rsidR="00501B82" w:rsidRDefault="002A5FBA" w:rsidP="002A5F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4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films </w:t>
      </w:r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at initial formation (6 h) </w:t>
      </w:r>
      <w:r w:rsidRPr="00544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eated with </w:t>
      </w:r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150 </w:t>
      </w:r>
      <w:r w:rsidRPr="00544D27">
        <w:rPr>
          <w:rFonts w:ascii="Symbol" w:eastAsia="MS Mincho" w:hAnsi="Symbol" w:cs="Times New Roman"/>
          <w:color w:val="000000" w:themeColor="text1"/>
          <w:sz w:val="24"/>
          <w:szCs w:val="24"/>
          <w:lang w:eastAsia="ja-JP"/>
        </w:rPr>
        <w:t></w:t>
      </w:r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M </w:t>
      </w:r>
      <w:r w:rsidRPr="00544D27">
        <w:rPr>
          <w:rFonts w:ascii="Symbol" w:eastAsia="MS Mincho" w:hAnsi="Symbol" w:cs="Times New Roman"/>
          <w:color w:val="000000" w:themeColor="text1"/>
          <w:sz w:val="24"/>
          <w:szCs w:val="24"/>
          <w:lang w:eastAsia="ja-JP"/>
        </w:rPr>
        <w:t></w:t>
      </w:r>
      <w:r w:rsidRPr="00544D27">
        <w:rPr>
          <w:rFonts w:ascii="Symbol" w:eastAsia="MS Mincho" w:hAnsi="Symbol" w:cs="Times New Roman"/>
          <w:color w:val="000000" w:themeColor="text1"/>
          <w:sz w:val="24"/>
          <w:szCs w:val="24"/>
          <w:lang w:eastAsia="ja-JP"/>
        </w:rPr>
        <w:t></w:t>
      </w:r>
      <w:proofErr w:type="spellStart"/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mangostin</w:t>
      </w:r>
      <w:proofErr w:type="spellEnd"/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Pr="00010F60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(</w:t>
      </w:r>
      <w:r w:rsidRPr="00010F60">
        <w:rPr>
          <w:rFonts w:ascii="Symbol" w:eastAsia="BatangChe" w:hAnsi="Symbol" w:cs="Times New Roman"/>
          <w:bCs/>
          <w:color w:val="000000" w:themeColor="text1"/>
          <w:sz w:val="24"/>
          <w:szCs w:val="24"/>
        </w:rPr>
        <w:t></w:t>
      </w:r>
      <w:r w:rsidRPr="00010F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G)</w:t>
      </w:r>
      <w:r w:rsidRPr="00544D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44D27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twice daily for brief exposures (60 s). 68 h-old biofilms were harvested for biochemical analysis.</w:t>
      </w:r>
      <w:r w:rsidRPr="00544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expressed as mean ± one standard d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>For each parameter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xcept pH)</w:t>
      </w:r>
      <w:r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>from 150 and 200 µ</w:t>
      </w:r>
      <w:r w:rsidR="00676429"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="00676429"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significantly different from that for the vehicle control (n = 4; </w:t>
      </w:r>
      <w:r w:rsidRPr="006764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7642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, ANOVA, comparison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ll pairs using </w:t>
      </w:r>
      <w:proofErr w:type="spellStart"/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>Tukey</w:t>
      </w:r>
      <w:proofErr w:type="spellEnd"/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, while the differences between the values from 150 and 200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="00676429"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="00676429" w:rsidRPr="00676429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not statistically significant (</w:t>
      </w:r>
      <w:r w:rsidR="00676429" w:rsidRPr="006764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676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05).</w:t>
      </w:r>
      <w:bookmarkStart w:id="0" w:name="_GoBack"/>
      <w:bookmarkEnd w:id="0"/>
    </w:p>
    <w:p w:rsidR="00501B82" w:rsidRPr="00BB2FF5" w:rsidRDefault="00501B82" w:rsidP="00501B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01B82" w:rsidRPr="00BB2FF5" w:rsidSect="00153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16257"/>
    <w:rsid w:val="00010F60"/>
    <w:rsid w:val="0001420A"/>
    <w:rsid w:val="00100E9B"/>
    <w:rsid w:val="001531B0"/>
    <w:rsid w:val="00172F27"/>
    <w:rsid w:val="002A5FBA"/>
    <w:rsid w:val="004F2405"/>
    <w:rsid w:val="00501B82"/>
    <w:rsid w:val="005328C7"/>
    <w:rsid w:val="005D7F1B"/>
    <w:rsid w:val="00614743"/>
    <w:rsid w:val="00676429"/>
    <w:rsid w:val="006B635B"/>
    <w:rsid w:val="006B6802"/>
    <w:rsid w:val="00716257"/>
    <w:rsid w:val="007B48AA"/>
    <w:rsid w:val="00862274"/>
    <w:rsid w:val="009F5B76"/>
    <w:rsid w:val="00B31E73"/>
    <w:rsid w:val="00F17838"/>
    <w:rsid w:val="00F4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5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16257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1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ong</dc:creator>
  <cp:lastModifiedBy>sdm</cp:lastModifiedBy>
  <cp:revision>2</cp:revision>
  <dcterms:created xsi:type="dcterms:W3CDTF">2014-08-27T21:06:00Z</dcterms:created>
  <dcterms:modified xsi:type="dcterms:W3CDTF">2014-08-27T21:06:00Z</dcterms:modified>
</cp:coreProperties>
</file>